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26A" w:rsidRPr="00737F7D" w:rsidRDefault="00D8026A" w:rsidP="00D8026A">
      <w:pPr>
        <w:spacing w:after="200" w:line="276" w:lineRule="auto"/>
        <w:rPr>
          <w:rFonts w:ascii="Times New Roman" w:eastAsia="Gotham-Book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</w:rPr>
        <w:t xml:space="preserve">Questionnaire </w:t>
      </w:r>
    </w:p>
    <w:p w:rsidR="00D8026A" w:rsidRPr="00737F7D" w:rsidRDefault="00D8026A" w:rsidP="00D8026A">
      <w:pPr>
        <w:rPr>
          <w:rFonts w:ascii="Times New Roman" w:eastAsia="Gotham-Book" w:hAnsi="Times New Roman" w:cs="Times New Roman"/>
          <w:b/>
          <w:color w:val="000000" w:themeColor="text1"/>
          <w:sz w:val="24"/>
          <w:szCs w:val="24"/>
        </w:rPr>
      </w:pPr>
      <w:r w:rsidRPr="00737F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37F7D">
        <w:rPr>
          <w:rFonts w:ascii="Times New Roman" w:eastAsia="Gotham-Book" w:hAnsi="Times New Roman" w:cs="Times New Roman"/>
          <w:color w:val="000000" w:themeColor="text1"/>
          <w:sz w:val="24"/>
          <w:szCs w:val="24"/>
        </w:rPr>
        <w:t>CODE______________________    Date ______________ Name of Facility______________</w:t>
      </w: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170"/>
        <w:gridCol w:w="5571"/>
        <w:gridCol w:w="2884"/>
      </w:tblGrid>
      <w:tr w:rsidR="00D8026A" w:rsidRPr="00490B9C" w:rsidTr="008C65DF">
        <w:trPr>
          <w:trHeight w:val="323"/>
        </w:trPr>
        <w:tc>
          <w:tcPr>
            <w:tcW w:w="1170" w:type="dxa"/>
          </w:tcPr>
          <w:p w:rsidR="00D8026A" w:rsidRDefault="00D8026A" w:rsidP="00490B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71" w:type="dxa"/>
          </w:tcPr>
          <w:p w:rsidR="00D8026A" w:rsidRPr="00490B9C" w:rsidRDefault="00D8026A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: </w:t>
            </w:r>
            <w:r w:rsidRPr="00490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OCIO - DEMOGRAPHIC DATA</w:t>
            </w:r>
          </w:p>
        </w:tc>
        <w:tc>
          <w:tcPr>
            <w:tcW w:w="2884" w:type="dxa"/>
          </w:tcPr>
          <w:p w:rsidR="00D8026A" w:rsidRPr="00490B9C" w:rsidRDefault="00D8026A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26A" w:rsidRPr="00490B9C" w:rsidTr="008C65DF">
        <w:trPr>
          <w:trHeight w:val="323"/>
        </w:trPr>
        <w:tc>
          <w:tcPr>
            <w:tcW w:w="1170" w:type="dxa"/>
          </w:tcPr>
          <w:p w:rsidR="00D8026A" w:rsidRPr="00490B9C" w:rsidRDefault="00D8026A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NO                      </w:t>
            </w:r>
          </w:p>
        </w:tc>
        <w:tc>
          <w:tcPr>
            <w:tcW w:w="5571" w:type="dxa"/>
          </w:tcPr>
          <w:p w:rsidR="00D8026A" w:rsidRPr="00490B9C" w:rsidRDefault="008C65D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884" w:type="dxa"/>
          </w:tcPr>
          <w:p w:rsidR="00D8026A" w:rsidRPr="00490B9C" w:rsidRDefault="00D8026A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Response  </w:t>
            </w:r>
          </w:p>
        </w:tc>
      </w:tr>
      <w:tr w:rsidR="00D8026A" w:rsidRPr="00490B9C" w:rsidTr="008C65DF">
        <w:trPr>
          <w:trHeight w:val="305"/>
        </w:trPr>
        <w:tc>
          <w:tcPr>
            <w:tcW w:w="1170" w:type="dxa"/>
          </w:tcPr>
          <w:p w:rsidR="00D8026A" w:rsidRDefault="008C65D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571" w:type="dxa"/>
          </w:tcPr>
          <w:p w:rsidR="00D8026A" w:rsidRPr="00490B9C" w:rsidRDefault="00D8026A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C65DF" w:rsidRPr="00490B9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84" w:type="dxa"/>
          </w:tcPr>
          <w:p w:rsidR="00D8026A" w:rsidRPr="00490B9C" w:rsidRDefault="00D8026A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_________years </w:t>
            </w:r>
          </w:p>
        </w:tc>
      </w:tr>
      <w:tr w:rsidR="00D8026A" w:rsidRPr="00490B9C" w:rsidTr="008C65DF">
        <w:tc>
          <w:tcPr>
            <w:tcW w:w="1170" w:type="dxa"/>
          </w:tcPr>
          <w:p w:rsidR="00D8026A" w:rsidRPr="00490B9C" w:rsidRDefault="008C65D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571" w:type="dxa"/>
          </w:tcPr>
          <w:p w:rsidR="00D8026A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2884" w:type="dxa"/>
          </w:tcPr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Married</w:t>
            </w:r>
          </w:p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2. Living together </w:t>
            </w:r>
          </w:p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 Divorced/Separated</w:t>
            </w:r>
          </w:p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 Widowed</w:t>
            </w:r>
          </w:p>
          <w:p w:rsidR="00D8026A" w:rsidRPr="00490B9C" w:rsidRDefault="00D8026A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5. Single </w:t>
            </w:r>
          </w:p>
        </w:tc>
      </w:tr>
      <w:tr w:rsidR="00D8026A" w:rsidRPr="00490B9C" w:rsidTr="008C65DF">
        <w:trPr>
          <w:trHeight w:val="1592"/>
        </w:trPr>
        <w:tc>
          <w:tcPr>
            <w:tcW w:w="1170" w:type="dxa"/>
          </w:tcPr>
          <w:p w:rsidR="00D8026A" w:rsidRPr="00490B9C" w:rsidRDefault="008C65D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571" w:type="dxa"/>
          </w:tcPr>
          <w:p w:rsidR="00D8026A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884" w:type="dxa"/>
          </w:tcPr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Orthodox</w:t>
            </w:r>
          </w:p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Muslim</w:t>
            </w:r>
          </w:p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 Protestant</w:t>
            </w:r>
          </w:p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 Other( specify)_______</w:t>
            </w:r>
          </w:p>
        </w:tc>
      </w:tr>
      <w:tr w:rsidR="00D8026A" w:rsidRPr="00490B9C" w:rsidTr="00951DAF">
        <w:trPr>
          <w:trHeight w:val="881"/>
        </w:trPr>
        <w:tc>
          <w:tcPr>
            <w:tcW w:w="1170" w:type="dxa"/>
          </w:tcPr>
          <w:p w:rsidR="00D8026A" w:rsidRPr="00490B9C" w:rsidRDefault="008C65D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571" w:type="dxa"/>
          </w:tcPr>
          <w:p w:rsidR="00D8026A" w:rsidRPr="00490B9C" w:rsidRDefault="008C65D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2884" w:type="dxa"/>
          </w:tcPr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Urban</w:t>
            </w:r>
          </w:p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Rural</w:t>
            </w:r>
          </w:p>
        </w:tc>
      </w:tr>
      <w:tr w:rsidR="00D8026A" w:rsidRPr="00490B9C" w:rsidTr="008C65DF">
        <w:trPr>
          <w:trHeight w:val="791"/>
        </w:trPr>
        <w:tc>
          <w:tcPr>
            <w:tcW w:w="1170" w:type="dxa"/>
          </w:tcPr>
          <w:p w:rsidR="00D8026A" w:rsidRPr="00490B9C" w:rsidRDefault="008C65D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571" w:type="dxa"/>
          </w:tcPr>
          <w:p w:rsidR="00D8026A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Ebrima" w:hAnsi="Ebrima" w:cs="Times New Roman"/>
                <w:sz w:val="24"/>
                <w:szCs w:val="24"/>
              </w:rPr>
              <w:t>Do</w:t>
            </w: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your partner have/had a wife other than you?</w:t>
            </w:r>
          </w:p>
        </w:tc>
        <w:tc>
          <w:tcPr>
            <w:tcW w:w="2884" w:type="dxa"/>
          </w:tcPr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D8026A" w:rsidRPr="00490B9C" w:rsidTr="008C65DF">
        <w:trPr>
          <w:trHeight w:val="986"/>
        </w:trPr>
        <w:tc>
          <w:tcPr>
            <w:tcW w:w="1170" w:type="dxa"/>
          </w:tcPr>
          <w:p w:rsidR="00D8026A" w:rsidRPr="00490B9C" w:rsidRDefault="008C65D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71" w:type="dxa"/>
          </w:tcPr>
          <w:p w:rsidR="00D8026A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</w:p>
        </w:tc>
        <w:tc>
          <w:tcPr>
            <w:tcW w:w="2884" w:type="dxa"/>
          </w:tcPr>
          <w:p w:rsidR="008C65DF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951DAF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:rsidR="008C65DF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Read and write</w:t>
            </w:r>
          </w:p>
          <w:p w:rsidR="008C65DF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3. Primary </w:t>
            </w:r>
          </w:p>
          <w:p w:rsidR="008C65DF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4. Secondary(9-12) </w:t>
            </w:r>
          </w:p>
          <w:p w:rsidR="00D8026A" w:rsidRPr="00490B9C" w:rsidRDefault="008C65DF" w:rsidP="00FB55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FB5535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8026A" w:rsidRPr="00490B9C" w:rsidTr="008C65DF">
        <w:tc>
          <w:tcPr>
            <w:tcW w:w="1170" w:type="dxa"/>
          </w:tcPr>
          <w:p w:rsidR="00D8026A" w:rsidRPr="00490B9C" w:rsidRDefault="008C65D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5571" w:type="dxa"/>
          </w:tcPr>
          <w:p w:rsidR="00D8026A" w:rsidRPr="00490B9C" w:rsidRDefault="00D8026A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Husband(partner) educational status </w:t>
            </w:r>
          </w:p>
        </w:tc>
        <w:tc>
          <w:tcPr>
            <w:tcW w:w="2884" w:type="dxa"/>
          </w:tcPr>
          <w:p w:rsidR="008C65DF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951DAF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:rsidR="008C65DF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Read and write</w:t>
            </w:r>
          </w:p>
          <w:p w:rsidR="008C65DF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3. Primary </w:t>
            </w:r>
          </w:p>
          <w:p w:rsidR="008C65DF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4. Secondary(9-12) </w:t>
            </w:r>
          </w:p>
          <w:p w:rsidR="00D8026A" w:rsidRPr="00490B9C" w:rsidRDefault="008C65DF" w:rsidP="008C6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8026A" w:rsidRPr="00490B9C" w:rsidTr="008C65DF">
        <w:trPr>
          <w:trHeight w:val="1548"/>
        </w:trPr>
        <w:tc>
          <w:tcPr>
            <w:tcW w:w="1170" w:type="dxa"/>
          </w:tcPr>
          <w:p w:rsidR="00D8026A" w:rsidRPr="00490B9C" w:rsidRDefault="00951DA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71" w:type="dxa"/>
          </w:tcPr>
          <w:p w:rsidR="00D8026A" w:rsidRPr="00490B9C" w:rsidRDefault="00951DA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occupational status?</w:t>
            </w:r>
          </w:p>
        </w:tc>
        <w:tc>
          <w:tcPr>
            <w:tcW w:w="2884" w:type="dxa"/>
          </w:tcPr>
          <w:p w:rsidR="00951DAF" w:rsidRPr="00490B9C" w:rsidRDefault="00D8026A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1DAF" w:rsidRPr="00490B9C">
              <w:rPr>
                <w:rFonts w:ascii="Times New Roman" w:hAnsi="Times New Roman" w:cs="Times New Roman"/>
                <w:sz w:val="24"/>
                <w:szCs w:val="24"/>
              </w:rPr>
              <w:t>1.  Merchant</w:t>
            </w:r>
          </w:p>
          <w:p w:rsidR="00951DAF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2.  Government employee </w:t>
            </w:r>
          </w:p>
          <w:p w:rsidR="00951DAF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3.  Private employee </w:t>
            </w:r>
          </w:p>
          <w:p w:rsidR="00951DAF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  Farmer</w:t>
            </w:r>
          </w:p>
          <w:p w:rsidR="00951DAF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5.  Student </w:t>
            </w:r>
          </w:p>
          <w:p w:rsidR="00951DAF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6. Daily laborer  </w:t>
            </w:r>
          </w:p>
          <w:p w:rsidR="00D8026A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7. Other (specify)     </w:t>
            </w:r>
          </w:p>
        </w:tc>
      </w:tr>
      <w:tr w:rsidR="00D8026A" w:rsidRPr="00490B9C" w:rsidTr="008C65DF">
        <w:trPr>
          <w:trHeight w:val="352"/>
        </w:trPr>
        <w:tc>
          <w:tcPr>
            <w:tcW w:w="1170" w:type="dxa"/>
          </w:tcPr>
          <w:p w:rsidR="00D8026A" w:rsidRPr="00490B9C" w:rsidRDefault="00951DA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71" w:type="dxa"/>
          </w:tcPr>
          <w:p w:rsidR="00D8026A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</w:t>
            </w: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your </w:t>
            </w:r>
            <w:r w:rsidR="00905CEA">
              <w:rPr>
                <w:rFonts w:ascii="Times New Roman" w:hAnsi="Times New Roman" w:cs="Times New Roman"/>
                <w:sz w:val="24"/>
                <w:szCs w:val="24"/>
              </w:rPr>
              <w:t>husband?</w:t>
            </w:r>
          </w:p>
        </w:tc>
        <w:tc>
          <w:tcPr>
            <w:tcW w:w="2884" w:type="dxa"/>
          </w:tcPr>
          <w:p w:rsidR="00951DAF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 Merchant</w:t>
            </w:r>
          </w:p>
          <w:p w:rsidR="00951DAF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2.  Government employee </w:t>
            </w:r>
          </w:p>
          <w:p w:rsidR="00951DAF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3.  Private employee </w:t>
            </w:r>
          </w:p>
          <w:p w:rsidR="00951DAF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  Farmer</w:t>
            </w:r>
          </w:p>
          <w:p w:rsidR="00951DAF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5.  Student </w:t>
            </w:r>
          </w:p>
          <w:p w:rsidR="00951DAF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6. Daily laborer  </w:t>
            </w:r>
          </w:p>
          <w:p w:rsidR="00D8026A" w:rsidRPr="00490B9C" w:rsidRDefault="00951DAF" w:rsidP="00951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7. Other (specify)     </w:t>
            </w:r>
          </w:p>
        </w:tc>
      </w:tr>
      <w:tr w:rsidR="00D8026A" w:rsidRPr="00490B9C" w:rsidTr="008C65DF">
        <w:trPr>
          <w:trHeight w:val="350"/>
        </w:trPr>
        <w:tc>
          <w:tcPr>
            <w:tcW w:w="1170" w:type="dxa"/>
          </w:tcPr>
          <w:p w:rsidR="00D8026A" w:rsidRPr="00490B9C" w:rsidRDefault="00951DAF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71" w:type="dxa"/>
          </w:tcPr>
          <w:p w:rsidR="00D8026A" w:rsidRPr="00490B9C" w:rsidRDefault="00D8026A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Monthly income of the family (ETB)?</w:t>
            </w:r>
          </w:p>
        </w:tc>
        <w:tc>
          <w:tcPr>
            <w:tcW w:w="2884" w:type="dxa"/>
          </w:tcPr>
          <w:p w:rsidR="00D8026A" w:rsidRPr="00490B9C" w:rsidRDefault="00951DAF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</w:tr>
      <w:tr w:rsidR="00530E1C" w:rsidRPr="00490B9C" w:rsidTr="008C65DF">
        <w:trPr>
          <w:trHeight w:val="350"/>
        </w:trPr>
        <w:tc>
          <w:tcPr>
            <w:tcW w:w="1170" w:type="dxa"/>
          </w:tcPr>
          <w:p w:rsidR="00530E1C" w:rsidRDefault="00D538D3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No</w:t>
            </w:r>
          </w:p>
        </w:tc>
        <w:tc>
          <w:tcPr>
            <w:tcW w:w="5571" w:type="dxa"/>
          </w:tcPr>
          <w:p w:rsidR="00530E1C" w:rsidRPr="00490B9C" w:rsidRDefault="00D034F8" w:rsidP="00490B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 II: </w:t>
            </w:r>
            <w:r w:rsidRPr="00490B9C">
              <w:rPr>
                <w:rFonts w:ascii="Times New Roman" w:hAnsi="Times New Roman" w:cs="Times New Roman"/>
                <w:b/>
                <w:sz w:val="24"/>
                <w:szCs w:val="24"/>
              </w:rPr>
              <w:t>Obstetric history</w:t>
            </w:r>
          </w:p>
        </w:tc>
        <w:tc>
          <w:tcPr>
            <w:tcW w:w="2884" w:type="dxa"/>
          </w:tcPr>
          <w:p w:rsidR="00530E1C" w:rsidRPr="00490B9C" w:rsidRDefault="00530E1C" w:rsidP="00490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B67" w:rsidRPr="00490B9C" w:rsidTr="008C65DF">
        <w:trPr>
          <w:trHeight w:val="350"/>
        </w:trPr>
        <w:tc>
          <w:tcPr>
            <w:tcW w:w="1170" w:type="dxa"/>
          </w:tcPr>
          <w:p w:rsidR="00BB4B67" w:rsidRDefault="00BB4B67" w:rsidP="00BB4B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571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How many pregnancies you experienced including the current pregnancy?</w:t>
            </w:r>
          </w:p>
        </w:tc>
        <w:tc>
          <w:tcPr>
            <w:tcW w:w="2884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___________in number</w:t>
            </w:r>
          </w:p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B67" w:rsidRPr="00490B9C" w:rsidTr="008C65DF">
        <w:trPr>
          <w:trHeight w:val="350"/>
        </w:trPr>
        <w:tc>
          <w:tcPr>
            <w:tcW w:w="1170" w:type="dxa"/>
          </w:tcPr>
          <w:p w:rsidR="00BB4B67" w:rsidRDefault="00BB4B67" w:rsidP="00BB4B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</w:p>
        </w:tc>
        <w:tc>
          <w:tcPr>
            <w:tcW w:w="5571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Do you have a history of ANC visit in the previous pregnancy (for multigravida women)</w:t>
            </w:r>
          </w:p>
        </w:tc>
        <w:tc>
          <w:tcPr>
            <w:tcW w:w="2884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BB4B67" w:rsidRPr="00490B9C" w:rsidTr="008C65DF">
        <w:trPr>
          <w:trHeight w:val="350"/>
        </w:trPr>
        <w:tc>
          <w:tcPr>
            <w:tcW w:w="1170" w:type="dxa"/>
          </w:tcPr>
          <w:p w:rsidR="00BB4B67" w:rsidRDefault="00BB4B67" w:rsidP="00BB4B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571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Gestational period at the time of screening for syphilis  </w:t>
            </w:r>
          </w:p>
        </w:tc>
        <w:tc>
          <w:tcPr>
            <w:tcW w:w="2884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___________in month/week</w:t>
            </w:r>
          </w:p>
        </w:tc>
      </w:tr>
      <w:tr w:rsidR="00BB4B67" w:rsidRPr="00490B9C" w:rsidTr="008C65DF">
        <w:trPr>
          <w:trHeight w:val="350"/>
        </w:trPr>
        <w:tc>
          <w:tcPr>
            <w:tcW w:w="1170" w:type="dxa"/>
          </w:tcPr>
          <w:p w:rsidR="00BB4B67" w:rsidRDefault="00BB4B67" w:rsidP="00BB4B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571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Number of ANC visits for the current Pregnancy?</w:t>
            </w:r>
          </w:p>
        </w:tc>
        <w:tc>
          <w:tcPr>
            <w:tcW w:w="2884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B67" w:rsidRPr="00490B9C" w:rsidTr="008C65DF">
        <w:trPr>
          <w:trHeight w:val="350"/>
        </w:trPr>
        <w:tc>
          <w:tcPr>
            <w:tcW w:w="1170" w:type="dxa"/>
          </w:tcPr>
          <w:p w:rsidR="00BB4B67" w:rsidRPr="00490B9C" w:rsidRDefault="00BB4B67" w:rsidP="00BB4B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571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Number of children born alive?</w:t>
            </w:r>
          </w:p>
        </w:tc>
        <w:tc>
          <w:tcPr>
            <w:tcW w:w="2884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</w:tr>
      <w:tr w:rsidR="00BB4B67" w:rsidRPr="00490B9C" w:rsidTr="008C65DF">
        <w:trPr>
          <w:trHeight w:val="350"/>
        </w:trPr>
        <w:tc>
          <w:tcPr>
            <w:tcW w:w="1170" w:type="dxa"/>
          </w:tcPr>
          <w:p w:rsidR="00BB4B67" w:rsidRDefault="00BB4B67" w:rsidP="00BB4B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71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Do you have an experience of abortion? </w:t>
            </w:r>
          </w:p>
        </w:tc>
        <w:tc>
          <w:tcPr>
            <w:tcW w:w="2884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BB4B67" w:rsidRPr="00490B9C" w:rsidTr="008C65DF">
        <w:trPr>
          <w:trHeight w:val="350"/>
        </w:trPr>
        <w:tc>
          <w:tcPr>
            <w:tcW w:w="1170" w:type="dxa"/>
          </w:tcPr>
          <w:p w:rsidR="00BB4B67" w:rsidRDefault="00BB4B67" w:rsidP="00BB4B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71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If question number 6 is yes, how many times?</w:t>
            </w:r>
          </w:p>
        </w:tc>
        <w:tc>
          <w:tcPr>
            <w:tcW w:w="2884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BB4B67" w:rsidRPr="00490B9C" w:rsidTr="008C65DF">
        <w:trPr>
          <w:trHeight w:val="350"/>
        </w:trPr>
        <w:tc>
          <w:tcPr>
            <w:tcW w:w="1170" w:type="dxa"/>
          </w:tcPr>
          <w:p w:rsidR="00BB4B67" w:rsidRDefault="00BB4B67" w:rsidP="00BB4B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71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If question number 6 is yes, type of abortion occurred?</w:t>
            </w:r>
          </w:p>
        </w:tc>
        <w:tc>
          <w:tcPr>
            <w:tcW w:w="2884" w:type="dxa"/>
          </w:tcPr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1. spontaneous </w:t>
            </w:r>
          </w:p>
          <w:p w:rsidR="00BB4B67" w:rsidRPr="00490B9C" w:rsidRDefault="00BB4B67" w:rsidP="00BB4B67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2. induced </w:t>
            </w:r>
          </w:p>
        </w:tc>
      </w:tr>
      <w:tr w:rsidR="00D034F8" w:rsidRPr="00490B9C" w:rsidTr="00D034F8">
        <w:trPr>
          <w:trHeight w:val="467"/>
        </w:trPr>
        <w:tc>
          <w:tcPr>
            <w:tcW w:w="1170" w:type="dxa"/>
          </w:tcPr>
          <w:p w:rsidR="00D034F8" w:rsidRPr="00490B9C" w:rsidRDefault="00D538D3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N</w:t>
            </w:r>
            <w:r w:rsidR="00D034F8" w:rsidRPr="00490B9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5571" w:type="dxa"/>
          </w:tcPr>
          <w:p w:rsidR="00D034F8" w:rsidRPr="00D034F8" w:rsidRDefault="00D034F8" w:rsidP="00D034F8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III:</w:t>
            </w:r>
            <w:r w:rsidRPr="00490B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cal history</w:t>
            </w:r>
          </w:p>
        </w:tc>
        <w:tc>
          <w:tcPr>
            <w:tcW w:w="2884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F8" w:rsidRPr="00490B9C" w:rsidTr="008C65DF">
        <w:trPr>
          <w:trHeight w:val="350"/>
        </w:trPr>
        <w:tc>
          <w:tcPr>
            <w:tcW w:w="1170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1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Have you ever been diagnosed with</w:t>
            </w:r>
          </w:p>
        </w:tc>
        <w:tc>
          <w:tcPr>
            <w:tcW w:w="2884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diabetic Mellitus</w:t>
            </w:r>
          </w:p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HIV/AIDS</w:t>
            </w:r>
          </w:p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 No</w:t>
            </w:r>
          </w:p>
        </w:tc>
      </w:tr>
      <w:tr w:rsidR="00D034F8" w:rsidRPr="00490B9C" w:rsidTr="008C65DF">
        <w:trPr>
          <w:trHeight w:val="350"/>
        </w:trPr>
        <w:tc>
          <w:tcPr>
            <w:tcW w:w="1170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71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Have you ever been diagnosed with an STI?  </w:t>
            </w:r>
          </w:p>
        </w:tc>
        <w:tc>
          <w:tcPr>
            <w:tcW w:w="2884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D034F8" w:rsidRPr="00490B9C" w:rsidTr="008C65DF">
        <w:trPr>
          <w:trHeight w:val="350"/>
        </w:trPr>
        <w:tc>
          <w:tcPr>
            <w:tcW w:w="1170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71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f ques number 2 is yes, When?</w:t>
            </w:r>
          </w:p>
        </w:tc>
        <w:tc>
          <w:tcPr>
            <w:tcW w:w="2884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</w:tr>
      <w:tr w:rsidR="00D034F8" w:rsidRPr="00490B9C" w:rsidTr="008C65DF">
        <w:trPr>
          <w:trHeight w:val="350"/>
        </w:trPr>
        <w:tc>
          <w:tcPr>
            <w:tcW w:w="1170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571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If ques no. 2 yes, </w:t>
            </w:r>
            <w:r w:rsidRPr="00490B9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ow were you treated?</w:t>
            </w:r>
          </w:p>
        </w:tc>
        <w:tc>
          <w:tcPr>
            <w:tcW w:w="2884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1. No treatment </w:t>
            </w:r>
          </w:p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Treated with injection</w:t>
            </w:r>
          </w:p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 Treated with oral medication</w:t>
            </w:r>
          </w:p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 Herbal medicine</w:t>
            </w:r>
          </w:p>
        </w:tc>
      </w:tr>
      <w:tr w:rsidR="00D034F8" w:rsidRPr="00490B9C" w:rsidTr="008C65DF">
        <w:trPr>
          <w:trHeight w:val="350"/>
        </w:trPr>
        <w:tc>
          <w:tcPr>
            <w:tcW w:w="1170" w:type="dxa"/>
          </w:tcPr>
          <w:p w:rsidR="00D034F8" w:rsidRDefault="004B4AD6" w:rsidP="00D034F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 NO</w:t>
            </w:r>
          </w:p>
        </w:tc>
        <w:tc>
          <w:tcPr>
            <w:tcW w:w="5571" w:type="dxa"/>
          </w:tcPr>
          <w:p w:rsidR="004B4AD6" w:rsidRDefault="004B4AD6" w:rsidP="004B4AD6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V: </w:t>
            </w:r>
            <w:r w:rsidRPr="00490B9C">
              <w:rPr>
                <w:rFonts w:ascii="Times New Roman" w:hAnsi="Times New Roman" w:cs="Times New Roman"/>
                <w:b/>
                <w:sz w:val="24"/>
                <w:szCs w:val="24"/>
              </w:rPr>
              <w:t>Labor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y results (document review)</w:t>
            </w:r>
          </w:p>
          <w:p w:rsidR="00D034F8" w:rsidRPr="00490B9C" w:rsidRDefault="00D034F8" w:rsidP="00D034F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4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4F8" w:rsidRPr="00490B9C" w:rsidTr="008C65DF">
        <w:trPr>
          <w:trHeight w:val="350"/>
        </w:trPr>
        <w:tc>
          <w:tcPr>
            <w:tcW w:w="1170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571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Rapid syphilis test result</w:t>
            </w:r>
          </w:p>
        </w:tc>
        <w:tc>
          <w:tcPr>
            <w:tcW w:w="2884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Reactive</w:t>
            </w:r>
          </w:p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n-reactive</w:t>
            </w:r>
          </w:p>
        </w:tc>
      </w:tr>
      <w:tr w:rsidR="00D034F8" w:rsidRPr="00490B9C" w:rsidTr="008C65DF">
        <w:trPr>
          <w:trHeight w:val="350"/>
        </w:trPr>
        <w:tc>
          <w:tcPr>
            <w:tcW w:w="1170" w:type="dxa"/>
          </w:tcPr>
          <w:p w:rsidR="00D034F8" w:rsidRPr="00490B9C" w:rsidRDefault="00D034F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571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HIV test result</w:t>
            </w:r>
          </w:p>
        </w:tc>
        <w:tc>
          <w:tcPr>
            <w:tcW w:w="2884" w:type="dxa"/>
          </w:tcPr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1. Reactive </w:t>
            </w:r>
          </w:p>
          <w:p w:rsidR="00D034F8" w:rsidRPr="00490B9C" w:rsidRDefault="00D034F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n-reactive</w:t>
            </w:r>
          </w:p>
        </w:tc>
      </w:tr>
      <w:tr w:rsidR="004B4AD6" w:rsidRPr="00490B9C" w:rsidTr="008C65DF">
        <w:trPr>
          <w:trHeight w:val="350"/>
        </w:trPr>
        <w:tc>
          <w:tcPr>
            <w:tcW w:w="1170" w:type="dxa"/>
          </w:tcPr>
          <w:p w:rsidR="004B4AD6" w:rsidRPr="00490B9C" w:rsidRDefault="006B0D58" w:rsidP="00D03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No</w:t>
            </w:r>
          </w:p>
        </w:tc>
        <w:tc>
          <w:tcPr>
            <w:tcW w:w="5571" w:type="dxa"/>
          </w:tcPr>
          <w:p w:rsidR="004B4AD6" w:rsidRPr="00490B9C" w:rsidRDefault="006B0D58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V: </w:t>
            </w:r>
            <w:r w:rsidRPr="00490B9C">
              <w:rPr>
                <w:rFonts w:ascii="Times New Roman" w:hAnsi="Times New Roman" w:cs="Times New Roman"/>
                <w:b/>
                <w:sz w:val="24"/>
                <w:szCs w:val="24"/>
              </w:rPr>
              <w:t>knowledge related factor</w:t>
            </w:r>
          </w:p>
        </w:tc>
        <w:tc>
          <w:tcPr>
            <w:tcW w:w="2884" w:type="dxa"/>
          </w:tcPr>
          <w:p w:rsidR="004B4AD6" w:rsidRPr="00490B9C" w:rsidRDefault="004B4AD6" w:rsidP="00D034F8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AD6" w:rsidRPr="00490B9C" w:rsidTr="008C65DF">
        <w:trPr>
          <w:trHeight w:val="350"/>
        </w:trPr>
        <w:tc>
          <w:tcPr>
            <w:tcW w:w="1170" w:type="dxa"/>
          </w:tcPr>
          <w:p w:rsidR="004B4AD6" w:rsidRDefault="004B4AD6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571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Have you ever heard of STIs?</w:t>
            </w:r>
          </w:p>
        </w:tc>
        <w:tc>
          <w:tcPr>
            <w:tcW w:w="2884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4B4AD6" w:rsidRPr="00490B9C" w:rsidTr="004B4AD6">
        <w:trPr>
          <w:trHeight w:val="3320"/>
        </w:trPr>
        <w:tc>
          <w:tcPr>
            <w:tcW w:w="1170" w:type="dxa"/>
          </w:tcPr>
          <w:p w:rsidR="004B4AD6" w:rsidRDefault="004B4AD6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</w:p>
        </w:tc>
        <w:tc>
          <w:tcPr>
            <w:tcW w:w="5571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If ques no. is yes source of information</w:t>
            </w:r>
          </w:p>
        </w:tc>
        <w:tc>
          <w:tcPr>
            <w:tcW w:w="2884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Health institution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2. School 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 Television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  Radio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5.  peers/relative/ neighbor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6. Other (specify) _________</w:t>
            </w:r>
          </w:p>
        </w:tc>
      </w:tr>
      <w:tr w:rsidR="004B4AD6" w:rsidRPr="00490B9C" w:rsidTr="008C65DF">
        <w:trPr>
          <w:trHeight w:val="350"/>
        </w:trPr>
        <w:tc>
          <w:tcPr>
            <w:tcW w:w="1170" w:type="dxa"/>
          </w:tcPr>
          <w:p w:rsidR="004B4AD6" w:rsidRDefault="004B4AD6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3.  </w:t>
            </w:r>
          </w:p>
        </w:tc>
        <w:tc>
          <w:tcPr>
            <w:tcW w:w="5571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What are the routes of transmission of STIs</w:t>
            </w:r>
          </w:p>
        </w:tc>
        <w:tc>
          <w:tcPr>
            <w:tcW w:w="2884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1. unprotected sexual intercourse 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infected mother to fetus through trans placental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 during blood transfusion( donation)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sharing injection needle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5. others (specify)</w:t>
            </w:r>
          </w:p>
        </w:tc>
      </w:tr>
      <w:tr w:rsidR="004B4AD6" w:rsidRPr="00490B9C" w:rsidTr="008C65DF">
        <w:trPr>
          <w:trHeight w:val="350"/>
        </w:trPr>
        <w:tc>
          <w:tcPr>
            <w:tcW w:w="1170" w:type="dxa"/>
          </w:tcPr>
          <w:p w:rsidR="004B4AD6" w:rsidRDefault="004B4AD6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571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Do the following disease are sexually transmitted? </w:t>
            </w:r>
          </w:p>
        </w:tc>
        <w:tc>
          <w:tcPr>
            <w:tcW w:w="2884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Gonorrhea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Syphili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 Genital herpe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 Trichomonas’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5. HIV/AID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6. Chlamydia   7. Hepatitis B and C</w:t>
            </w:r>
          </w:p>
        </w:tc>
      </w:tr>
      <w:tr w:rsidR="004B4AD6" w:rsidRPr="00490B9C" w:rsidTr="008C65DF">
        <w:trPr>
          <w:trHeight w:val="350"/>
        </w:trPr>
        <w:tc>
          <w:tcPr>
            <w:tcW w:w="1170" w:type="dxa"/>
          </w:tcPr>
          <w:p w:rsidR="004B4AD6" w:rsidRDefault="004B4AD6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5571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What are the symptoms of STI?</w:t>
            </w:r>
          </w:p>
        </w:tc>
        <w:tc>
          <w:tcPr>
            <w:tcW w:w="2884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 Ulcer on the genital area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 Vaginal discharge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   pain during sex or when urinating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   painless red sore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5.   Swollen glands 6. Others (specify)</w:t>
            </w:r>
          </w:p>
        </w:tc>
      </w:tr>
      <w:tr w:rsidR="004B4AD6" w:rsidRPr="00490B9C" w:rsidTr="008C65DF">
        <w:trPr>
          <w:trHeight w:val="350"/>
        </w:trPr>
        <w:tc>
          <w:tcPr>
            <w:tcW w:w="1170" w:type="dxa"/>
          </w:tcPr>
          <w:p w:rsidR="004B4AD6" w:rsidRDefault="004B4AD6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571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Can STIs be prevented?</w:t>
            </w:r>
          </w:p>
        </w:tc>
        <w:tc>
          <w:tcPr>
            <w:tcW w:w="2884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4B4AD6" w:rsidRPr="00490B9C" w:rsidTr="008C65DF">
        <w:trPr>
          <w:trHeight w:val="350"/>
        </w:trPr>
        <w:tc>
          <w:tcPr>
            <w:tcW w:w="1170" w:type="dxa"/>
          </w:tcPr>
          <w:p w:rsidR="004B4AD6" w:rsidRDefault="004B4AD6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7.  </w:t>
            </w:r>
          </w:p>
        </w:tc>
        <w:tc>
          <w:tcPr>
            <w:tcW w:w="5571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Do condoms prevent STIs?</w:t>
            </w:r>
          </w:p>
        </w:tc>
        <w:tc>
          <w:tcPr>
            <w:tcW w:w="2884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4B4AD6" w:rsidRPr="00490B9C" w:rsidTr="008C65DF">
        <w:trPr>
          <w:trHeight w:val="350"/>
        </w:trPr>
        <w:tc>
          <w:tcPr>
            <w:tcW w:w="1170" w:type="dxa"/>
          </w:tcPr>
          <w:p w:rsidR="004B4AD6" w:rsidRDefault="004B4AD6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571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Is it possible to prevent mother to child transmission of STI by attending ANC clinic for diagnosis and taking the appropriate medication during pregnancy</w:t>
            </w:r>
          </w:p>
        </w:tc>
        <w:tc>
          <w:tcPr>
            <w:tcW w:w="2884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4B4AD6" w:rsidRPr="00490B9C" w:rsidTr="008C65DF">
        <w:trPr>
          <w:trHeight w:val="350"/>
        </w:trPr>
        <w:tc>
          <w:tcPr>
            <w:tcW w:w="1170" w:type="dxa"/>
          </w:tcPr>
          <w:p w:rsidR="004B4AD6" w:rsidRDefault="004B4AD6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571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If a person has HIV/AIDS, does he/she have a greater chance of syphilis infection? </w:t>
            </w:r>
          </w:p>
        </w:tc>
        <w:tc>
          <w:tcPr>
            <w:tcW w:w="2884" w:type="dxa"/>
          </w:tcPr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4B4AD6" w:rsidRPr="00490B9C" w:rsidRDefault="004B4AD6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8E49A3" w:rsidRPr="00490B9C" w:rsidTr="008C65DF">
        <w:trPr>
          <w:trHeight w:val="350"/>
        </w:trPr>
        <w:tc>
          <w:tcPr>
            <w:tcW w:w="1170" w:type="dxa"/>
          </w:tcPr>
          <w:p w:rsidR="008E49A3" w:rsidRPr="00490B9C" w:rsidRDefault="008E49A3" w:rsidP="004B4A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No</w:t>
            </w:r>
          </w:p>
        </w:tc>
        <w:tc>
          <w:tcPr>
            <w:tcW w:w="5571" w:type="dxa"/>
          </w:tcPr>
          <w:p w:rsidR="008E49A3" w:rsidRPr="008E49A3" w:rsidRDefault="008E49A3" w:rsidP="008E49A3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VI: </w:t>
            </w:r>
            <w:r w:rsidRPr="00490B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havior related factor</w:t>
            </w:r>
          </w:p>
        </w:tc>
        <w:tc>
          <w:tcPr>
            <w:tcW w:w="2884" w:type="dxa"/>
          </w:tcPr>
          <w:p w:rsidR="008E49A3" w:rsidRPr="00490B9C" w:rsidRDefault="008E49A3" w:rsidP="004B4A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9A3" w:rsidRPr="00490B9C" w:rsidTr="008C65DF">
        <w:trPr>
          <w:trHeight w:val="350"/>
        </w:trPr>
        <w:tc>
          <w:tcPr>
            <w:tcW w:w="1170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571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Have you ever used alcoholic drinks?  </w:t>
            </w:r>
          </w:p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(Cheka, Tela, Katikala, Beer, Wine supermint etc.) </w:t>
            </w:r>
          </w:p>
        </w:tc>
        <w:tc>
          <w:tcPr>
            <w:tcW w:w="2884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8E49A3" w:rsidRPr="00490B9C" w:rsidTr="008C65DF">
        <w:trPr>
          <w:trHeight w:val="350"/>
        </w:trPr>
        <w:tc>
          <w:tcPr>
            <w:tcW w:w="1170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</w:p>
        </w:tc>
        <w:tc>
          <w:tcPr>
            <w:tcW w:w="5571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Have you drink alcohol in the last 12 months </w:t>
            </w:r>
          </w:p>
        </w:tc>
        <w:tc>
          <w:tcPr>
            <w:tcW w:w="2884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8E49A3" w:rsidRPr="00490B9C" w:rsidTr="008C65DF">
        <w:trPr>
          <w:trHeight w:val="350"/>
        </w:trPr>
        <w:tc>
          <w:tcPr>
            <w:tcW w:w="1170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571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If ques. No. 2 is yes, how many times per month have you drank</w:t>
            </w:r>
          </w:p>
        </w:tc>
        <w:tc>
          <w:tcPr>
            <w:tcW w:w="2884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Sometimes (once per month)</w:t>
            </w:r>
          </w:p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Two to four times per month</w:t>
            </w:r>
          </w:p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five or more than five times per month</w:t>
            </w:r>
          </w:p>
        </w:tc>
      </w:tr>
      <w:tr w:rsidR="008E49A3" w:rsidRPr="00490B9C" w:rsidTr="008C65DF">
        <w:trPr>
          <w:trHeight w:val="350"/>
        </w:trPr>
        <w:tc>
          <w:tcPr>
            <w:tcW w:w="1170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571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Have you ever used drugs of abuse? (like Khat, sh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, cannabis, cocaine, tobacco)</w:t>
            </w:r>
          </w:p>
          <w:p w:rsidR="008E49A3" w:rsidRPr="00490B9C" w:rsidRDefault="008E49A3" w:rsidP="008E49A3">
            <w:pPr>
              <w:tabs>
                <w:tab w:val="center" w:pos="2229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84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Never</w:t>
            </w:r>
          </w:p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Some times</w:t>
            </w:r>
          </w:p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Two to four times per month</w:t>
            </w:r>
          </w:p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five or more than five times per month</w:t>
            </w:r>
          </w:p>
        </w:tc>
      </w:tr>
      <w:tr w:rsidR="008E49A3" w:rsidRPr="00490B9C" w:rsidTr="008C65DF">
        <w:trPr>
          <w:trHeight w:val="350"/>
        </w:trPr>
        <w:tc>
          <w:tcPr>
            <w:tcW w:w="1170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571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 Number of sexual partners ever you have   </w:t>
            </w:r>
          </w:p>
        </w:tc>
        <w:tc>
          <w:tcPr>
            <w:tcW w:w="2884" w:type="dxa"/>
          </w:tcPr>
          <w:p w:rsidR="008E49A3" w:rsidRPr="00490B9C" w:rsidRDefault="008E49A3" w:rsidP="008E49A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____</w:t>
            </w:r>
          </w:p>
        </w:tc>
      </w:tr>
      <w:tr w:rsidR="008E49A3" w:rsidRPr="00490B9C" w:rsidTr="008C65DF">
        <w:trPr>
          <w:trHeight w:val="350"/>
        </w:trPr>
        <w:tc>
          <w:tcPr>
            <w:tcW w:w="1170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571" w:type="dxa"/>
          </w:tcPr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In the past 12 months, how many sexual partners have you had?</w:t>
            </w:r>
          </w:p>
        </w:tc>
        <w:tc>
          <w:tcPr>
            <w:tcW w:w="2884" w:type="dxa"/>
          </w:tcPr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</w:tr>
      <w:tr w:rsidR="008E49A3" w:rsidRPr="00490B9C" w:rsidTr="008C65DF">
        <w:trPr>
          <w:trHeight w:val="350"/>
        </w:trPr>
        <w:tc>
          <w:tcPr>
            <w:tcW w:w="1170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571" w:type="dxa"/>
          </w:tcPr>
          <w:p w:rsidR="008E49A3" w:rsidRPr="00490B9C" w:rsidRDefault="008E49A3" w:rsidP="008E49A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If ques no.6 answer is two or more, did you use a condom during sexual intercourse? </w:t>
            </w:r>
          </w:p>
        </w:tc>
        <w:tc>
          <w:tcPr>
            <w:tcW w:w="2884" w:type="dxa"/>
          </w:tcPr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8E49A3" w:rsidRPr="00490B9C" w:rsidTr="008C65DF">
        <w:trPr>
          <w:trHeight w:val="350"/>
        </w:trPr>
        <w:tc>
          <w:tcPr>
            <w:tcW w:w="1170" w:type="dxa"/>
          </w:tcPr>
          <w:p w:rsidR="008E49A3" w:rsidRPr="00490B9C" w:rsidRDefault="008E49A3" w:rsidP="008E49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571" w:type="dxa"/>
          </w:tcPr>
          <w:p w:rsidR="008E49A3" w:rsidRPr="00490B9C" w:rsidRDefault="008E49A3" w:rsidP="008E49A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If ques no.7 no, the reason for not using</w:t>
            </w:r>
          </w:p>
        </w:tc>
        <w:tc>
          <w:tcPr>
            <w:tcW w:w="2884" w:type="dxa"/>
          </w:tcPr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1. Partner objection</w:t>
            </w:r>
          </w:p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2. Dislike using a condom</w:t>
            </w:r>
          </w:p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3. Ashamed to ask my partner</w:t>
            </w:r>
          </w:p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>4. Faithful to my partner</w:t>
            </w:r>
          </w:p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t xml:space="preserve">5.  Religious prohibition </w:t>
            </w:r>
          </w:p>
          <w:p w:rsidR="008E49A3" w:rsidRPr="00490B9C" w:rsidRDefault="008E49A3" w:rsidP="008E49A3">
            <w:pPr>
              <w:tabs>
                <w:tab w:val="left" w:pos="259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B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 Other (specify)_________</w:t>
            </w:r>
          </w:p>
        </w:tc>
      </w:tr>
    </w:tbl>
    <w:p w:rsidR="00490B9C" w:rsidRPr="00490B9C" w:rsidRDefault="00490B9C" w:rsidP="00490B9C">
      <w:pPr>
        <w:tabs>
          <w:tab w:val="left" w:pos="2596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0B9C" w:rsidRPr="00490B9C" w:rsidRDefault="00490B9C" w:rsidP="00490B9C">
      <w:pPr>
        <w:keepNext/>
        <w:keepLines/>
        <w:spacing w:before="40" w:after="0" w:line="360" w:lineRule="auto"/>
        <w:outlineLvl w:val="1"/>
        <w:rPr>
          <w:rFonts w:ascii="Times New Roman" w:hAnsi="Times New Roman" w:cs="Times New Roman"/>
          <w:sz w:val="24"/>
          <w:szCs w:val="24"/>
        </w:rPr>
      </w:pPr>
    </w:p>
    <w:p w:rsidR="00490B9C" w:rsidRPr="00490B9C" w:rsidRDefault="00490B9C" w:rsidP="00490B9C">
      <w:pPr>
        <w:keepNext/>
        <w:keepLines/>
        <w:spacing w:before="40" w:after="0" w:line="360" w:lineRule="auto"/>
        <w:outlineLvl w:val="1"/>
        <w:rPr>
          <w:rFonts w:ascii="Times New Roman" w:hAnsi="Times New Roman" w:cs="Times New Roman"/>
          <w:sz w:val="24"/>
          <w:szCs w:val="24"/>
        </w:rPr>
      </w:pPr>
    </w:p>
    <w:p w:rsidR="00490B9C" w:rsidRPr="00490B9C" w:rsidRDefault="00490B9C" w:rsidP="00490B9C">
      <w:pPr>
        <w:keepNext/>
        <w:keepLines/>
        <w:spacing w:before="40" w:after="0" w:line="360" w:lineRule="auto"/>
        <w:outlineLvl w:val="1"/>
        <w:rPr>
          <w:rFonts w:ascii="Times New Roman" w:hAnsi="Times New Roman" w:cs="Times New Roman"/>
          <w:sz w:val="24"/>
          <w:szCs w:val="24"/>
        </w:rPr>
      </w:pPr>
    </w:p>
    <w:p w:rsidR="005E11E7" w:rsidRDefault="005E11E7"/>
    <w:sectPr w:rsidR="005E1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otham-Book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D93E65"/>
    <w:multiLevelType w:val="hybridMultilevel"/>
    <w:tmpl w:val="F184FA28"/>
    <w:lvl w:ilvl="0" w:tplc="73E800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26B45C" w:tentative="1">
      <w:start w:val="1"/>
      <w:numFmt w:val="lowerLetter"/>
      <w:lvlText w:val="%2."/>
      <w:lvlJc w:val="left"/>
      <w:pPr>
        <w:ind w:left="1440" w:hanging="360"/>
      </w:pPr>
    </w:lvl>
    <w:lvl w:ilvl="2" w:tplc="DEB08BFC" w:tentative="1">
      <w:start w:val="1"/>
      <w:numFmt w:val="lowerRoman"/>
      <w:lvlText w:val="%3."/>
      <w:lvlJc w:val="right"/>
      <w:pPr>
        <w:ind w:left="2160" w:hanging="180"/>
      </w:pPr>
    </w:lvl>
    <w:lvl w:ilvl="3" w:tplc="E92E0A5A" w:tentative="1">
      <w:start w:val="1"/>
      <w:numFmt w:val="decimal"/>
      <w:lvlText w:val="%4."/>
      <w:lvlJc w:val="left"/>
      <w:pPr>
        <w:ind w:left="2880" w:hanging="360"/>
      </w:pPr>
    </w:lvl>
    <w:lvl w:ilvl="4" w:tplc="641AA328" w:tentative="1">
      <w:start w:val="1"/>
      <w:numFmt w:val="lowerLetter"/>
      <w:lvlText w:val="%5."/>
      <w:lvlJc w:val="left"/>
      <w:pPr>
        <w:ind w:left="3600" w:hanging="360"/>
      </w:pPr>
    </w:lvl>
    <w:lvl w:ilvl="5" w:tplc="C9C2A946" w:tentative="1">
      <w:start w:val="1"/>
      <w:numFmt w:val="lowerRoman"/>
      <w:lvlText w:val="%6."/>
      <w:lvlJc w:val="right"/>
      <w:pPr>
        <w:ind w:left="4320" w:hanging="180"/>
      </w:pPr>
    </w:lvl>
    <w:lvl w:ilvl="6" w:tplc="8C40130A" w:tentative="1">
      <w:start w:val="1"/>
      <w:numFmt w:val="decimal"/>
      <w:lvlText w:val="%7."/>
      <w:lvlJc w:val="left"/>
      <w:pPr>
        <w:ind w:left="5040" w:hanging="360"/>
      </w:pPr>
    </w:lvl>
    <w:lvl w:ilvl="7" w:tplc="B330B8CC" w:tentative="1">
      <w:start w:val="1"/>
      <w:numFmt w:val="lowerLetter"/>
      <w:lvlText w:val="%8."/>
      <w:lvlJc w:val="left"/>
      <w:pPr>
        <w:ind w:left="5760" w:hanging="360"/>
      </w:pPr>
    </w:lvl>
    <w:lvl w:ilvl="8" w:tplc="213A30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236F41"/>
    <w:multiLevelType w:val="hybridMultilevel"/>
    <w:tmpl w:val="57001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544CF2"/>
    <w:multiLevelType w:val="hybridMultilevel"/>
    <w:tmpl w:val="24F89AAE"/>
    <w:lvl w:ilvl="0" w:tplc="E07A3ED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36067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1215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7E08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1A0B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D867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D256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ECF5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40E1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0122DE"/>
    <w:multiLevelType w:val="hybridMultilevel"/>
    <w:tmpl w:val="6EF07298"/>
    <w:lvl w:ilvl="0" w:tplc="08F854E8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A9DA7B46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A45CEC56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22520182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50AA141E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18EEB1E0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67F210F6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BF2BA80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30C09CB8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">
    <w:nsid w:val="4ECE6E6F"/>
    <w:multiLevelType w:val="hybridMultilevel"/>
    <w:tmpl w:val="AC141D34"/>
    <w:lvl w:ilvl="0" w:tplc="8C6C9AFA">
      <w:start w:val="1"/>
      <w:numFmt w:val="decimal"/>
      <w:lvlText w:val="%1."/>
      <w:lvlJc w:val="left"/>
      <w:pPr>
        <w:ind w:left="540" w:hanging="360"/>
      </w:pPr>
      <w:rPr>
        <w:rFonts w:hint="default"/>
        <w:sz w:val="36"/>
        <w:szCs w:val="36"/>
      </w:rPr>
    </w:lvl>
    <w:lvl w:ilvl="1" w:tplc="D932DE28" w:tentative="1">
      <w:start w:val="1"/>
      <w:numFmt w:val="lowerLetter"/>
      <w:lvlText w:val="%2."/>
      <w:lvlJc w:val="left"/>
      <w:pPr>
        <w:ind w:left="1620" w:hanging="360"/>
      </w:pPr>
    </w:lvl>
    <w:lvl w:ilvl="2" w:tplc="4E04708E" w:tentative="1">
      <w:start w:val="1"/>
      <w:numFmt w:val="lowerRoman"/>
      <w:lvlText w:val="%3."/>
      <w:lvlJc w:val="right"/>
      <w:pPr>
        <w:ind w:left="2340" w:hanging="180"/>
      </w:pPr>
    </w:lvl>
    <w:lvl w:ilvl="3" w:tplc="89D40BB0" w:tentative="1">
      <w:start w:val="1"/>
      <w:numFmt w:val="decimal"/>
      <w:lvlText w:val="%4."/>
      <w:lvlJc w:val="left"/>
      <w:pPr>
        <w:ind w:left="3060" w:hanging="360"/>
      </w:pPr>
    </w:lvl>
    <w:lvl w:ilvl="4" w:tplc="A078C8D4" w:tentative="1">
      <w:start w:val="1"/>
      <w:numFmt w:val="lowerLetter"/>
      <w:lvlText w:val="%5."/>
      <w:lvlJc w:val="left"/>
      <w:pPr>
        <w:ind w:left="3780" w:hanging="360"/>
      </w:pPr>
    </w:lvl>
    <w:lvl w:ilvl="5" w:tplc="FD62388A" w:tentative="1">
      <w:start w:val="1"/>
      <w:numFmt w:val="lowerRoman"/>
      <w:lvlText w:val="%6."/>
      <w:lvlJc w:val="right"/>
      <w:pPr>
        <w:ind w:left="4500" w:hanging="180"/>
      </w:pPr>
    </w:lvl>
    <w:lvl w:ilvl="6" w:tplc="98D6B730" w:tentative="1">
      <w:start w:val="1"/>
      <w:numFmt w:val="decimal"/>
      <w:lvlText w:val="%7."/>
      <w:lvlJc w:val="left"/>
      <w:pPr>
        <w:ind w:left="5220" w:hanging="360"/>
      </w:pPr>
    </w:lvl>
    <w:lvl w:ilvl="7" w:tplc="273A37E8" w:tentative="1">
      <w:start w:val="1"/>
      <w:numFmt w:val="lowerLetter"/>
      <w:lvlText w:val="%8."/>
      <w:lvlJc w:val="left"/>
      <w:pPr>
        <w:ind w:left="5940" w:hanging="360"/>
      </w:pPr>
    </w:lvl>
    <w:lvl w:ilvl="8" w:tplc="0D68B5FA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>
    <w:nsid w:val="516D0DB3"/>
    <w:multiLevelType w:val="hybridMultilevel"/>
    <w:tmpl w:val="1AC2DE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C12F7F"/>
    <w:multiLevelType w:val="hybridMultilevel"/>
    <w:tmpl w:val="9BB85002"/>
    <w:lvl w:ilvl="0" w:tplc="CE16AF2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B4B4DA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684C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8216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98BE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2C68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F408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1825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CE17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C204D5"/>
    <w:multiLevelType w:val="hybridMultilevel"/>
    <w:tmpl w:val="B4FE1C94"/>
    <w:lvl w:ilvl="0" w:tplc="7FD0CEAC">
      <w:start w:val="1"/>
      <w:numFmt w:val="bullet"/>
      <w:lvlText w:val=""/>
      <w:lvlJc w:val="left"/>
      <w:pPr>
        <w:ind w:left="927" w:hanging="360"/>
      </w:pPr>
      <w:rPr>
        <w:rFonts w:ascii="Wingdings" w:hAnsi="Wingdings" w:hint="default"/>
      </w:rPr>
    </w:lvl>
    <w:lvl w:ilvl="1" w:tplc="42BEEB30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1254916A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31C4A2AA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570E95E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470E5590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C900B85C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3D3C7ECC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C7267EB8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3"/>
  </w:num>
  <w:num w:numId="5">
    <w:abstractNumId w:val="0"/>
  </w:num>
  <w:num w:numId="6">
    <w:abstractNumId w:val="2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B9C"/>
    <w:rsid w:val="002C42D8"/>
    <w:rsid w:val="00490B9C"/>
    <w:rsid w:val="004B4AD6"/>
    <w:rsid w:val="00530E1C"/>
    <w:rsid w:val="005E11E7"/>
    <w:rsid w:val="006B0D58"/>
    <w:rsid w:val="008C65DF"/>
    <w:rsid w:val="008E49A3"/>
    <w:rsid w:val="00905CEA"/>
    <w:rsid w:val="00951DAF"/>
    <w:rsid w:val="00AC28D0"/>
    <w:rsid w:val="00BB4B67"/>
    <w:rsid w:val="00C56700"/>
    <w:rsid w:val="00D034F8"/>
    <w:rsid w:val="00D538D3"/>
    <w:rsid w:val="00D8026A"/>
    <w:rsid w:val="00FB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C1815-1415-4E9C-BE1A-0742D9C65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B9C"/>
    <w:pPr>
      <w:keepNext/>
      <w:keepLines/>
      <w:spacing w:before="480" w:after="0" w:line="276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B9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0B9C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B9C"/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90B9C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0B9C"/>
    <w:rPr>
      <w:rFonts w:ascii="Times New Roman" w:eastAsiaTheme="majorEastAsia" w:hAnsi="Times New Roman" w:cstheme="majorBidi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90B9C"/>
  </w:style>
  <w:style w:type="table" w:styleId="TableGrid">
    <w:name w:val="Table Grid"/>
    <w:basedOn w:val="TableNormal"/>
    <w:uiPriority w:val="59"/>
    <w:rsid w:val="00490B9C"/>
    <w:pPr>
      <w:spacing w:before="12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0B9C"/>
    <w:pPr>
      <w:spacing w:before="120"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490B9C"/>
    <w:pPr>
      <w:spacing w:before="120" w:after="0" w:line="240" w:lineRule="auto"/>
    </w:pPr>
    <w:rPr>
      <w:rFonts w:ascii="Calibri" w:eastAsia="Calibri" w:hAnsi="Calibri" w:cs="Times New Roman"/>
    </w:rPr>
  </w:style>
  <w:style w:type="character" w:customStyle="1" w:styleId="A11">
    <w:name w:val="A11"/>
    <w:uiPriority w:val="99"/>
    <w:rsid w:val="00490B9C"/>
    <w:rPr>
      <w:rFonts w:cs="TimesNewRomanPS"/>
      <w:color w:val="000000"/>
      <w:sz w:val="11"/>
      <w:szCs w:val="11"/>
    </w:rPr>
  </w:style>
  <w:style w:type="paragraph" w:customStyle="1" w:styleId="Pa13">
    <w:name w:val="Pa13"/>
    <w:basedOn w:val="Normal"/>
    <w:next w:val="Normal"/>
    <w:uiPriority w:val="99"/>
    <w:rsid w:val="00490B9C"/>
    <w:pPr>
      <w:autoSpaceDE w:val="0"/>
      <w:autoSpaceDN w:val="0"/>
      <w:adjustRightInd w:val="0"/>
      <w:spacing w:before="120" w:after="0" w:line="281" w:lineRule="atLeast"/>
    </w:pPr>
    <w:rPr>
      <w:rFonts w:ascii="Gill Sans MT" w:hAnsi="Gill Sans MT"/>
      <w:sz w:val="24"/>
      <w:szCs w:val="24"/>
    </w:rPr>
  </w:style>
  <w:style w:type="paragraph" w:customStyle="1" w:styleId="Pa25">
    <w:name w:val="Pa25"/>
    <w:basedOn w:val="Normal"/>
    <w:next w:val="Normal"/>
    <w:uiPriority w:val="99"/>
    <w:rsid w:val="00490B9C"/>
    <w:pPr>
      <w:autoSpaceDE w:val="0"/>
      <w:autoSpaceDN w:val="0"/>
      <w:adjustRightInd w:val="0"/>
      <w:spacing w:before="120" w:after="0" w:line="281" w:lineRule="atLeast"/>
    </w:pPr>
    <w:rPr>
      <w:rFonts w:ascii="Gill Sans MT" w:hAnsi="Gill Sans MT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90B9C"/>
    <w:pPr>
      <w:spacing w:before="120" w:after="120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90B9C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90B9C"/>
    <w:pPr>
      <w:tabs>
        <w:tab w:val="right" w:leader="dot" w:pos="9350"/>
      </w:tabs>
      <w:spacing w:before="120" w:after="100" w:line="360" w:lineRule="auto"/>
    </w:pPr>
    <w:rPr>
      <w:rFonts w:ascii="Times New Roman" w:hAnsi="Times New Roman" w:cs="Times New Roman"/>
      <w:b/>
      <w:noProof/>
      <w:sz w:val="28"/>
    </w:rPr>
  </w:style>
  <w:style w:type="character" w:styleId="Hyperlink">
    <w:name w:val="Hyperlink"/>
    <w:basedOn w:val="DefaultParagraphFont"/>
    <w:uiPriority w:val="99"/>
    <w:unhideWhenUsed/>
    <w:rsid w:val="00490B9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0B9C"/>
    <w:pPr>
      <w:spacing w:before="120"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B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0B9C"/>
    <w:pPr>
      <w:spacing w:before="120" w:after="12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0B9C"/>
    <w:rPr>
      <w:rFonts w:ascii="Calibri" w:hAnsi="Calibri" w:cs="Calibri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90B9C"/>
    <w:pPr>
      <w:tabs>
        <w:tab w:val="right" w:leader="dot" w:pos="9350"/>
      </w:tabs>
      <w:spacing w:before="120" w:after="100"/>
      <w:ind w:left="220"/>
    </w:pPr>
    <w:rPr>
      <w:rFonts w:ascii="Times New Roman" w:hAnsi="Times New Roman" w:cs="Times New Roman"/>
      <w:noProof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490B9C"/>
    <w:pPr>
      <w:spacing w:before="120" w:after="100"/>
      <w:ind w:left="440"/>
    </w:pPr>
  </w:style>
  <w:style w:type="paragraph" w:customStyle="1" w:styleId="Default">
    <w:name w:val="Default"/>
    <w:rsid w:val="00490B9C"/>
    <w:pPr>
      <w:autoSpaceDE w:val="0"/>
      <w:autoSpaceDN w:val="0"/>
      <w:adjustRightInd w:val="0"/>
      <w:spacing w:before="120"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90B9C"/>
    <w:pPr>
      <w:spacing w:before="120" w:after="0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90B9C"/>
    <w:pPr>
      <w:tabs>
        <w:tab w:val="center" w:pos="4680"/>
        <w:tab w:val="right" w:pos="9360"/>
      </w:tabs>
      <w:spacing w:before="12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B9C"/>
  </w:style>
  <w:style w:type="paragraph" w:styleId="Footer">
    <w:name w:val="footer"/>
    <w:basedOn w:val="Normal"/>
    <w:link w:val="FooterChar"/>
    <w:uiPriority w:val="99"/>
    <w:unhideWhenUsed/>
    <w:rsid w:val="00490B9C"/>
    <w:pPr>
      <w:tabs>
        <w:tab w:val="center" w:pos="4680"/>
        <w:tab w:val="right" w:pos="9360"/>
      </w:tabs>
      <w:spacing w:before="12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B9C"/>
  </w:style>
  <w:style w:type="character" w:customStyle="1" w:styleId="ListParagraphChar">
    <w:name w:val="List Paragraph Char"/>
    <w:basedOn w:val="DefaultParagraphFont"/>
    <w:link w:val="ListParagraph"/>
    <w:uiPriority w:val="34"/>
    <w:rsid w:val="00490B9C"/>
  </w:style>
  <w:style w:type="paragraph" w:styleId="BalloonText">
    <w:name w:val="Balloon Text"/>
    <w:basedOn w:val="Normal"/>
    <w:link w:val="BalloonTextChar"/>
    <w:uiPriority w:val="99"/>
    <w:semiHidden/>
    <w:unhideWhenUsed/>
    <w:rsid w:val="00490B9C"/>
    <w:pPr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B9C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490B9C"/>
    <w:pPr>
      <w:spacing w:before="120"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90B9C"/>
    <w:pPr>
      <w:spacing w:before="120"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2</cp:revision>
  <dcterms:created xsi:type="dcterms:W3CDTF">2021-09-01T20:00:00Z</dcterms:created>
  <dcterms:modified xsi:type="dcterms:W3CDTF">2021-09-01T20:00:00Z</dcterms:modified>
</cp:coreProperties>
</file>